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50A" w:rsidRDefault="002315F5" w:rsidP="0098450A">
      <w:pPr>
        <w:rPr>
          <w:rFonts w:eastAsia="MS Minngs" w:cs="Times New Roman"/>
          <w:b/>
          <w:szCs w:val="28"/>
          <w:lang w:eastAsia="ja-JP"/>
        </w:rPr>
      </w:pPr>
      <w:bookmarkStart w:id="0" w:name="_Toc467848303"/>
      <w:bookmarkStart w:id="1" w:name="_GoBack"/>
      <w:bookmarkEnd w:id="1"/>
      <w:r>
        <w:rPr>
          <w:rFonts w:eastAsia="MS Minngs" w:cs="Times New Roman"/>
          <w:b/>
          <w:szCs w:val="28"/>
          <w:lang w:eastAsia="ja-JP"/>
        </w:rPr>
        <w:t>Additional File 5</w:t>
      </w:r>
    </w:p>
    <w:p w:rsidR="0098450A" w:rsidRPr="005909AB" w:rsidRDefault="0098450A" w:rsidP="0098450A">
      <w:pPr>
        <w:rPr>
          <w:b/>
          <w:lang w:val="en-US"/>
        </w:rPr>
      </w:pPr>
      <w:r w:rsidRPr="005909AB">
        <w:rPr>
          <w:b/>
          <w:lang w:val="en-US"/>
        </w:rPr>
        <w:t>Cox regression for Post Discharge death after 90 Days for AKI stage and adjusted for age, gender, co-morbidity</w:t>
      </w:r>
      <w:r w:rsidR="001A5409">
        <w:rPr>
          <w:b/>
          <w:lang w:val="en-US"/>
        </w:rPr>
        <w:t xml:space="preserve"> </w:t>
      </w:r>
      <w:r w:rsidR="001A5409" w:rsidRPr="001A5409">
        <w:rPr>
          <w:b/>
          <w:lang w:val="en-US"/>
        </w:rPr>
        <w:t>(Diabetes Mellitus; hypertension; heart failure; vascular disease; malignancy; composite of infection; composite of GI blood loss or hypovolemia)</w:t>
      </w:r>
      <w:r w:rsidR="001A5409" w:rsidRPr="004D3EAD">
        <w:rPr>
          <w:lang w:val="en-US"/>
        </w:rPr>
        <w:t xml:space="preserve"> </w:t>
      </w:r>
      <w:r w:rsidRPr="005909AB">
        <w:rPr>
          <w:b/>
          <w:lang w:val="en-US"/>
        </w:rPr>
        <w:t xml:space="preserve"> and CRP</w:t>
      </w:r>
      <w:bookmarkEnd w:id="0"/>
    </w:p>
    <w:p w:rsidR="0098450A" w:rsidRPr="00302CF1" w:rsidRDefault="0098450A" w:rsidP="0098450A">
      <w:pPr>
        <w:autoSpaceDE w:val="0"/>
        <w:autoSpaceDN w:val="0"/>
        <w:adjustRightInd w:val="0"/>
        <w:spacing w:line="480" w:lineRule="auto"/>
        <w:rPr>
          <w:lang w:val="en-US"/>
        </w:rPr>
      </w:pPr>
    </w:p>
    <w:tbl>
      <w:tblPr>
        <w:tblW w:w="45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712"/>
        <w:gridCol w:w="701"/>
        <w:gridCol w:w="1014"/>
        <w:gridCol w:w="494"/>
        <w:gridCol w:w="877"/>
        <w:gridCol w:w="804"/>
        <w:gridCol w:w="787"/>
        <w:gridCol w:w="781"/>
      </w:tblGrid>
      <w:tr w:rsidR="002315F5" w:rsidRPr="00302CF1" w:rsidTr="002315F5">
        <w:tc>
          <w:tcPr>
            <w:tcW w:w="1019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2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Merge w:val="restar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026" w:type="pct"/>
            <w:gridSpan w:val="2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idence Intervals</w:t>
            </w:r>
          </w:p>
        </w:tc>
        <w:tc>
          <w:tcPr>
            <w:tcW w:w="504" w:type="pct"/>
            <w:vMerge w:val="restar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p</w:t>
            </w:r>
          </w:p>
        </w:tc>
      </w:tr>
      <w:tr w:rsidR="002315F5" w:rsidRPr="00302CF1" w:rsidTr="002315F5">
        <w:tc>
          <w:tcPr>
            <w:tcW w:w="1019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:rsidR="002315F5" w:rsidRPr="00302CF1" w:rsidDel="001A5409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2" w:type="pct"/>
          </w:tcPr>
          <w:p w:rsidR="002315F5" w:rsidRPr="00302CF1" w:rsidDel="001A5409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</w:tcPr>
          <w:p w:rsidR="002315F5" w:rsidRPr="00302CF1" w:rsidDel="001A5409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pct"/>
          </w:tcPr>
          <w:p w:rsidR="002315F5" w:rsidRPr="00302CF1" w:rsidDel="001A5409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Merge/>
          </w:tcPr>
          <w:p w:rsidR="002315F5" w:rsidRPr="00302CF1" w:rsidDel="001A5409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508" w:type="pct"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504" w:type="pct"/>
            <w:vMerge/>
          </w:tcPr>
          <w:p w:rsidR="002315F5" w:rsidRPr="00302CF1" w:rsidRDefault="002315F5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AKI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2.70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Age 46-55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Age 56-65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4.783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4.01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Age 66-75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8.104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6.86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9.57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302CF1">
              <w:rPr>
                <w:sz w:val="20"/>
                <w:szCs w:val="20"/>
                <w:lang w:val="en-US"/>
              </w:rPr>
              <w:t>Age &gt;75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3.638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1.595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6.042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Vascular disease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lastRenderedPageBreak/>
              <w:t>Malignancy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4.753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Composite of Infection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omposite of GI blood loss or </w:t>
            </w:r>
            <w:proofErr w:type="spellStart"/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hypovolaemia</w:t>
            </w:r>
            <w:proofErr w:type="spellEnd"/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RP </w:t>
            </w:r>
          </w:p>
        </w:tc>
        <w:tc>
          <w:tcPr>
            <w:tcW w:w="45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4" w:type="pct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unmeasured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11-2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45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71-8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81-9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91-10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lastRenderedPageBreak/>
              <w:t>201-25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2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34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350-40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670</w:t>
            </w:r>
          </w:p>
        </w:tc>
      </w:tr>
      <w:tr w:rsidR="001A5409" w:rsidRPr="00302CF1" w:rsidTr="002315F5">
        <w:tc>
          <w:tcPr>
            <w:tcW w:w="1019" w:type="pct"/>
            <w:vAlign w:val="center"/>
          </w:tcPr>
          <w:p w:rsidR="001A5409" w:rsidRPr="00302CF1" w:rsidRDefault="001A5409" w:rsidP="00E1178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2CF1">
              <w:rPr>
                <w:rFonts w:cs="Arial"/>
                <w:color w:val="000000"/>
                <w:sz w:val="20"/>
                <w:szCs w:val="20"/>
                <w:lang w:val="en-US"/>
              </w:rPr>
              <w:t>&gt;400</w:t>
            </w:r>
          </w:p>
        </w:tc>
        <w:tc>
          <w:tcPr>
            <w:tcW w:w="45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519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508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504" w:type="pct"/>
            <w:vAlign w:val="bottom"/>
          </w:tcPr>
          <w:p w:rsidR="001A5409" w:rsidRPr="00302CF1" w:rsidRDefault="001A5409" w:rsidP="00E11787">
            <w:pPr>
              <w:jc w:val="right"/>
              <w:rPr>
                <w:color w:val="000000"/>
                <w:sz w:val="20"/>
                <w:szCs w:val="20"/>
              </w:rPr>
            </w:pPr>
            <w:r w:rsidRPr="00302CF1">
              <w:rPr>
                <w:color w:val="000000"/>
                <w:sz w:val="20"/>
                <w:szCs w:val="20"/>
              </w:rPr>
              <w:t>0.320</w:t>
            </w:r>
          </w:p>
        </w:tc>
      </w:tr>
    </w:tbl>
    <w:p w:rsidR="00884124" w:rsidRDefault="00884124"/>
    <w:sectPr w:rsidR="00884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0A"/>
    <w:rsid w:val="001A5409"/>
    <w:rsid w:val="002315F5"/>
    <w:rsid w:val="00692010"/>
    <w:rsid w:val="00884124"/>
    <w:rsid w:val="00974C82"/>
    <w:rsid w:val="0098450A"/>
    <w:rsid w:val="00E2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0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0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0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0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A550E-5C8C-436D-8538-7ECA92935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Caluscusan, Paul Randley</cp:lastModifiedBy>
  <cp:revision>4</cp:revision>
  <dcterms:created xsi:type="dcterms:W3CDTF">2016-12-29T10:58:00Z</dcterms:created>
  <dcterms:modified xsi:type="dcterms:W3CDTF">2017-10-12T07:59:00Z</dcterms:modified>
</cp:coreProperties>
</file>